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9D1EF" w14:textId="4581D285" w:rsidR="00C86A72" w:rsidRPr="00D126A6" w:rsidRDefault="003B7783">
      <w:pPr>
        <w:rPr>
          <w:rFonts w:ascii="Arial" w:hAnsi="Arial" w:cs="Arial"/>
          <w:b/>
          <w:bCs/>
          <w:sz w:val="22"/>
          <w:szCs w:val="22"/>
        </w:rPr>
      </w:pPr>
      <w:r w:rsidRPr="00D126A6">
        <w:rPr>
          <w:rFonts w:ascii="Arial" w:hAnsi="Arial" w:cs="Arial"/>
          <w:b/>
          <w:bCs/>
          <w:sz w:val="22"/>
          <w:szCs w:val="22"/>
        </w:rPr>
        <w:t>Supplementary Table 1 - Disease definitions</w:t>
      </w:r>
    </w:p>
    <w:p w14:paraId="4AF404DE" w14:textId="77777777" w:rsidR="003B7783" w:rsidRDefault="003B778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57"/>
        <w:gridCol w:w="4059"/>
      </w:tblGrid>
      <w:tr w:rsidR="003B7783" w:rsidRPr="003B7783" w14:paraId="5CDB0A01" w14:textId="77777777" w:rsidTr="00B34D18">
        <w:trPr>
          <w:trHeight w:val="249"/>
        </w:trPr>
        <w:tc>
          <w:tcPr>
            <w:tcW w:w="4057" w:type="dxa"/>
          </w:tcPr>
          <w:p w14:paraId="0AE08D4F" w14:textId="24F0ABC9" w:rsidR="003B7783" w:rsidRPr="003B7783" w:rsidRDefault="003B778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7783">
              <w:rPr>
                <w:rFonts w:ascii="Arial" w:hAnsi="Arial" w:cs="Arial"/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4059" w:type="dxa"/>
          </w:tcPr>
          <w:p w14:paraId="6399C8CB" w14:textId="5C191D3A" w:rsidR="003B7783" w:rsidRPr="003B7783" w:rsidRDefault="003B778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7783">
              <w:rPr>
                <w:rFonts w:ascii="Arial" w:hAnsi="Arial" w:cs="Arial"/>
                <w:b/>
                <w:bCs/>
                <w:sz w:val="22"/>
                <w:szCs w:val="22"/>
              </w:rPr>
              <w:t>ICD codes</w:t>
            </w:r>
          </w:p>
        </w:tc>
      </w:tr>
      <w:tr w:rsidR="003B7783" w:rsidRPr="003B7783" w14:paraId="25E0F34D" w14:textId="77777777" w:rsidTr="00B34D18">
        <w:trPr>
          <w:trHeight w:val="747"/>
        </w:trPr>
        <w:tc>
          <w:tcPr>
            <w:tcW w:w="4057" w:type="dxa"/>
          </w:tcPr>
          <w:p w14:paraId="5A1BB2AF" w14:textId="42508AAB" w:rsidR="003B7783" w:rsidRPr="003B7783" w:rsidRDefault="003B7783">
            <w:pPr>
              <w:rPr>
                <w:rFonts w:ascii="Arial" w:hAnsi="Arial" w:cs="Arial"/>
                <w:sz w:val="22"/>
                <w:szCs w:val="22"/>
              </w:rPr>
            </w:pPr>
            <w:r w:rsidRPr="003B7783">
              <w:rPr>
                <w:rFonts w:ascii="Arial" w:hAnsi="Arial" w:cs="Arial"/>
                <w:sz w:val="22"/>
                <w:szCs w:val="22"/>
              </w:rPr>
              <w:t>Alcohol use disorder</w:t>
            </w:r>
          </w:p>
        </w:tc>
        <w:tc>
          <w:tcPr>
            <w:tcW w:w="4059" w:type="dxa"/>
          </w:tcPr>
          <w:p w14:paraId="73A2DA1C" w14:textId="3044F1FF" w:rsidR="003B7783" w:rsidRPr="003B7783" w:rsidRDefault="003B7783">
            <w:pPr>
              <w:rPr>
                <w:rFonts w:ascii="Arial" w:hAnsi="Arial" w:cs="Arial"/>
                <w:sz w:val="22"/>
                <w:szCs w:val="22"/>
              </w:rPr>
            </w:pPr>
            <w:r w:rsidRPr="003B7783">
              <w:rPr>
                <w:rFonts w:ascii="Arial" w:hAnsi="Arial" w:cs="Arial"/>
                <w:sz w:val="22"/>
                <w:szCs w:val="22"/>
              </w:rPr>
              <w:t>F10.0</w:t>
            </w:r>
            <w:r w:rsidR="001F74F4">
              <w:rPr>
                <w:rFonts w:ascii="Arial" w:hAnsi="Arial" w:cs="Arial"/>
                <w:sz w:val="22"/>
                <w:szCs w:val="22"/>
              </w:rPr>
              <w:t>*</w:t>
            </w:r>
            <w:r w:rsidRPr="003B7783">
              <w:rPr>
                <w:rFonts w:ascii="Arial" w:hAnsi="Arial" w:cs="Arial"/>
                <w:sz w:val="22"/>
                <w:szCs w:val="22"/>
              </w:rPr>
              <w:t>, F10.1,</w:t>
            </w:r>
            <w:r w:rsidR="003D219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B7783">
              <w:rPr>
                <w:rFonts w:ascii="Arial" w:hAnsi="Arial" w:cs="Arial"/>
                <w:sz w:val="22"/>
                <w:szCs w:val="22"/>
              </w:rPr>
              <w:t xml:space="preserve">F10.2, </w:t>
            </w:r>
            <w:r w:rsidR="00DB2FE8">
              <w:rPr>
                <w:rFonts w:ascii="Arial" w:hAnsi="Arial" w:cs="Arial"/>
                <w:sz w:val="22"/>
                <w:szCs w:val="22"/>
              </w:rPr>
              <w:t>F</w:t>
            </w:r>
            <w:r w:rsidR="003D2191">
              <w:rPr>
                <w:rFonts w:ascii="Arial" w:hAnsi="Arial" w:cs="Arial"/>
                <w:sz w:val="22"/>
                <w:szCs w:val="22"/>
              </w:rPr>
              <w:t>10.9x</w:t>
            </w:r>
            <w:r w:rsidR="00B34D18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  <w:r w:rsidR="003D219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B7783">
              <w:rPr>
                <w:rFonts w:ascii="Arial" w:hAnsi="Arial" w:cs="Arial"/>
                <w:sz w:val="22"/>
                <w:szCs w:val="22"/>
              </w:rPr>
              <w:t>excluding “in remission” specifiers (F10.11, F10.21</w:t>
            </w:r>
            <w:r w:rsidR="003D2191">
              <w:rPr>
                <w:rFonts w:ascii="Arial" w:hAnsi="Arial" w:cs="Arial"/>
                <w:sz w:val="22"/>
                <w:szCs w:val="22"/>
              </w:rPr>
              <w:t>, F10.91</w:t>
            </w:r>
            <w:r w:rsidRPr="003B778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B7783" w:rsidRPr="003B7783" w14:paraId="3B5BFA20" w14:textId="77777777" w:rsidTr="00B34D18">
        <w:trPr>
          <w:trHeight w:val="1258"/>
        </w:trPr>
        <w:tc>
          <w:tcPr>
            <w:tcW w:w="4057" w:type="dxa"/>
          </w:tcPr>
          <w:p w14:paraId="41E29C33" w14:textId="175B366D" w:rsidR="003B7783" w:rsidRPr="003B7783" w:rsidRDefault="003B7783">
            <w:pPr>
              <w:rPr>
                <w:rFonts w:ascii="Arial" w:hAnsi="Arial" w:cs="Arial"/>
                <w:sz w:val="22"/>
                <w:szCs w:val="22"/>
              </w:rPr>
            </w:pPr>
            <w:r w:rsidRPr="003B7783">
              <w:rPr>
                <w:rFonts w:ascii="Arial" w:hAnsi="Arial" w:cs="Arial"/>
                <w:sz w:val="22"/>
                <w:szCs w:val="22"/>
              </w:rPr>
              <w:t>AUD + Alcoholic liver disease</w:t>
            </w:r>
          </w:p>
        </w:tc>
        <w:tc>
          <w:tcPr>
            <w:tcW w:w="4059" w:type="dxa"/>
          </w:tcPr>
          <w:p w14:paraId="678573EB" w14:textId="600490D0" w:rsidR="003B7783" w:rsidRPr="003B7783" w:rsidRDefault="003B7783">
            <w:pPr>
              <w:rPr>
                <w:rFonts w:ascii="Arial" w:hAnsi="Arial" w:cs="Arial"/>
                <w:sz w:val="22"/>
                <w:szCs w:val="22"/>
              </w:rPr>
            </w:pPr>
            <w:r w:rsidRPr="003B7783">
              <w:rPr>
                <w:rFonts w:ascii="Arial" w:hAnsi="Arial" w:cs="Arial"/>
                <w:sz w:val="22"/>
                <w:szCs w:val="22"/>
              </w:rPr>
              <w:t>F10.0</w:t>
            </w:r>
            <w:r w:rsidR="001F74F4">
              <w:rPr>
                <w:rFonts w:ascii="Arial" w:hAnsi="Arial" w:cs="Arial"/>
                <w:sz w:val="22"/>
                <w:szCs w:val="22"/>
              </w:rPr>
              <w:t>*</w:t>
            </w:r>
            <w:r w:rsidRPr="003B7783">
              <w:rPr>
                <w:rFonts w:ascii="Arial" w:hAnsi="Arial" w:cs="Arial"/>
                <w:sz w:val="22"/>
                <w:szCs w:val="22"/>
              </w:rPr>
              <w:t xml:space="preserve">, F10.1, F10.2, </w:t>
            </w:r>
            <w:r w:rsidR="00DB2FE8">
              <w:rPr>
                <w:rFonts w:ascii="Arial" w:hAnsi="Arial" w:cs="Arial"/>
                <w:sz w:val="22"/>
                <w:szCs w:val="22"/>
              </w:rPr>
              <w:t>F</w:t>
            </w:r>
            <w:r w:rsidR="003D2191">
              <w:rPr>
                <w:rFonts w:ascii="Arial" w:hAnsi="Arial" w:cs="Arial"/>
                <w:sz w:val="22"/>
                <w:szCs w:val="22"/>
              </w:rPr>
              <w:t>10.9x</w:t>
            </w:r>
            <w:r w:rsidR="00B34D18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  <w:r w:rsidR="003D219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B7783">
              <w:rPr>
                <w:rFonts w:ascii="Arial" w:hAnsi="Arial" w:cs="Arial"/>
                <w:sz w:val="22"/>
                <w:szCs w:val="22"/>
              </w:rPr>
              <w:t>excluding “in remission” specifiers (F10.11, F10.21</w:t>
            </w:r>
            <w:r w:rsidR="003D2191">
              <w:rPr>
                <w:rFonts w:ascii="Arial" w:hAnsi="Arial" w:cs="Arial"/>
                <w:sz w:val="22"/>
                <w:szCs w:val="22"/>
              </w:rPr>
              <w:t>, F10.91</w:t>
            </w:r>
            <w:r w:rsidRPr="003B7783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  <w:p w14:paraId="740EC022" w14:textId="77777777" w:rsidR="003B7783" w:rsidRPr="003B7783" w:rsidRDefault="003B7783">
            <w:pPr>
              <w:rPr>
                <w:rFonts w:ascii="Arial" w:hAnsi="Arial" w:cs="Arial"/>
                <w:sz w:val="22"/>
                <w:szCs w:val="22"/>
              </w:rPr>
            </w:pPr>
            <w:r w:rsidRPr="003B7783">
              <w:rPr>
                <w:rFonts w:ascii="Arial" w:hAnsi="Arial" w:cs="Arial"/>
                <w:sz w:val="22"/>
                <w:szCs w:val="22"/>
              </w:rPr>
              <w:t xml:space="preserve">AND </w:t>
            </w:r>
          </w:p>
          <w:p w14:paraId="2D8F3874" w14:textId="7BD9A832" w:rsidR="003B7783" w:rsidRPr="003B7783" w:rsidRDefault="003B7783">
            <w:pPr>
              <w:rPr>
                <w:rFonts w:ascii="Arial" w:hAnsi="Arial" w:cs="Arial"/>
                <w:sz w:val="22"/>
                <w:szCs w:val="22"/>
              </w:rPr>
            </w:pPr>
            <w:r w:rsidRPr="003B7783">
              <w:rPr>
                <w:rFonts w:ascii="Arial" w:hAnsi="Arial" w:cs="Arial"/>
                <w:sz w:val="22"/>
                <w:szCs w:val="22"/>
              </w:rPr>
              <w:t>K70.0</w:t>
            </w:r>
            <w:r w:rsidR="001F74F4">
              <w:rPr>
                <w:rFonts w:ascii="Arial" w:hAnsi="Arial" w:cs="Arial"/>
                <w:sz w:val="22"/>
                <w:szCs w:val="22"/>
              </w:rPr>
              <w:t>*</w:t>
            </w:r>
            <w:r w:rsidRPr="003B7783">
              <w:rPr>
                <w:rFonts w:ascii="Arial" w:hAnsi="Arial" w:cs="Arial"/>
                <w:sz w:val="22"/>
                <w:szCs w:val="22"/>
              </w:rPr>
              <w:t>, K70.1, K70.2</w:t>
            </w:r>
            <w:r w:rsidR="001F74F4">
              <w:rPr>
                <w:rFonts w:ascii="Arial" w:hAnsi="Arial" w:cs="Arial"/>
                <w:sz w:val="22"/>
                <w:szCs w:val="22"/>
              </w:rPr>
              <w:t>*</w:t>
            </w:r>
            <w:r w:rsidRPr="003B7783">
              <w:rPr>
                <w:rFonts w:ascii="Arial" w:hAnsi="Arial" w:cs="Arial"/>
                <w:sz w:val="22"/>
                <w:szCs w:val="22"/>
              </w:rPr>
              <w:t>, K70.9</w:t>
            </w:r>
          </w:p>
        </w:tc>
      </w:tr>
      <w:tr w:rsidR="003B7783" w:rsidRPr="003B7783" w14:paraId="3F4DA877" w14:textId="77777777" w:rsidTr="00B34D18">
        <w:trPr>
          <w:trHeight w:val="1245"/>
        </w:trPr>
        <w:tc>
          <w:tcPr>
            <w:tcW w:w="4057" w:type="dxa"/>
          </w:tcPr>
          <w:p w14:paraId="5297658E" w14:textId="59DE9FDE" w:rsidR="003B7783" w:rsidRPr="003B7783" w:rsidRDefault="003B7783">
            <w:pPr>
              <w:rPr>
                <w:rFonts w:ascii="Arial" w:hAnsi="Arial" w:cs="Arial"/>
                <w:sz w:val="22"/>
                <w:szCs w:val="22"/>
              </w:rPr>
            </w:pPr>
            <w:r w:rsidRPr="003B7783">
              <w:rPr>
                <w:rFonts w:ascii="Arial" w:hAnsi="Arial" w:cs="Arial"/>
                <w:sz w:val="22"/>
                <w:szCs w:val="22"/>
              </w:rPr>
              <w:t>AUD + Alcoholic cirrhosis</w:t>
            </w:r>
          </w:p>
        </w:tc>
        <w:tc>
          <w:tcPr>
            <w:tcW w:w="4059" w:type="dxa"/>
          </w:tcPr>
          <w:p w14:paraId="13FEDAAE" w14:textId="2A3458DA" w:rsidR="003B7783" w:rsidRPr="003B7783" w:rsidRDefault="003B7783" w:rsidP="003B7783">
            <w:pPr>
              <w:rPr>
                <w:rFonts w:ascii="Arial" w:hAnsi="Arial" w:cs="Arial"/>
                <w:sz w:val="22"/>
                <w:szCs w:val="22"/>
              </w:rPr>
            </w:pPr>
            <w:r w:rsidRPr="003B7783">
              <w:rPr>
                <w:rFonts w:ascii="Arial" w:hAnsi="Arial" w:cs="Arial"/>
                <w:sz w:val="22"/>
                <w:szCs w:val="22"/>
              </w:rPr>
              <w:t>F10.0</w:t>
            </w:r>
            <w:r w:rsidR="003D2191">
              <w:rPr>
                <w:rFonts w:ascii="Arial" w:hAnsi="Arial" w:cs="Arial"/>
                <w:sz w:val="22"/>
                <w:szCs w:val="22"/>
              </w:rPr>
              <w:t>*</w:t>
            </w:r>
            <w:r w:rsidRPr="003B7783">
              <w:rPr>
                <w:rFonts w:ascii="Arial" w:hAnsi="Arial" w:cs="Arial"/>
                <w:sz w:val="22"/>
                <w:szCs w:val="22"/>
              </w:rPr>
              <w:t xml:space="preserve">, F10.1, F10.2, </w:t>
            </w:r>
            <w:r w:rsidR="00DB2FE8">
              <w:rPr>
                <w:rFonts w:ascii="Arial" w:hAnsi="Arial" w:cs="Arial"/>
                <w:sz w:val="22"/>
                <w:szCs w:val="22"/>
              </w:rPr>
              <w:t>F</w:t>
            </w:r>
            <w:r w:rsidR="003D2191">
              <w:rPr>
                <w:rFonts w:ascii="Arial" w:hAnsi="Arial" w:cs="Arial"/>
                <w:sz w:val="22"/>
                <w:szCs w:val="22"/>
              </w:rPr>
              <w:t>10.9x</w:t>
            </w:r>
            <w:r w:rsidR="00B34D18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  <w:r w:rsidR="003D219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B7783">
              <w:rPr>
                <w:rFonts w:ascii="Arial" w:hAnsi="Arial" w:cs="Arial"/>
                <w:sz w:val="22"/>
                <w:szCs w:val="22"/>
              </w:rPr>
              <w:t>excluding “in remission” specifiers (F10.11, F10.21</w:t>
            </w:r>
            <w:r w:rsidR="003D2191">
              <w:rPr>
                <w:rFonts w:ascii="Arial" w:hAnsi="Arial" w:cs="Arial"/>
                <w:sz w:val="22"/>
                <w:szCs w:val="22"/>
              </w:rPr>
              <w:t>, F10.91</w:t>
            </w:r>
            <w:r w:rsidRPr="003B7783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  <w:p w14:paraId="2E8D6B22" w14:textId="77777777" w:rsidR="00B66CE0" w:rsidRDefault="003B7783">
            <w:pPr>
              <w:rPr>
                <w:rFonts w:ascii="Arial" w:hAnsi="Arial" w:cs="Arial"/>
                <w:sz w:val="22"/>
                <w:szCs w:val="22"/>
              </w:rPr>
            </w:pPr>
            <w:r w:rsidRPr="003B7783">
              <w:rPr>
                <w:rFonts w:ascii="Arial" w:hAnsi="Arial" w:cs="Arial"/>
                <w:sz w:val="22"/>
                <w:szCs w:val="22"/>
              </w:rPr>
              <w:t xml:space="preserve">AND </w:t>
            </w:r>
          </w:p>
          <w:p w14:paraId="151FE0D0" w14:textId="0253C2BC" w:rsidR="003B7783" w:rsidRPr="003B7783" w:rsidRDefault="00B66CE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</w:t>
            </w:r>
            <w:r w:rsidR="003B7783" w:rsidRPr="003B7783">
              <w:rPr>
                <w:rFonts w:ascii="Arial" w:hAnsi="Arial" w:cs="Arial"/>
                <w:sz w:val="22"/>
                <w:szCs w:val="22"/>
              </w:rPr>
              <w:t>70.3</w:t>
            </w:r>
          </w:p>
        </w:tc>
      </w:tr>
      <w:tr w:rsidR="003B7783" w:rsidRPr="003B7783" w14:paraId="3ADA4EE4" w14:textId="77777777" w:rsidTr="00B34D18">
        <w:trPr>
          <w:trHeight w:val="249"/>
        </w:trPr>
        <w:tc>
          <w:tcPr>
            <w:tcW w:w="4057" w:type="dxa"/>
          </w:tcPr>
          <w:p w14:paraId="0A351239" w14:textId="1237E690" w:rsidR="003B7783" w:rsidRPr="003B7783" w:rsidRDefault="003B7783">
            <w:pPr>
              <w:rPr>
                <w:rFonts w:ascii="Arial" w:hAnsi="Arial" w:cs="Arial"/>
                <w:sz w:val="22"/>
                <w:szCs w:val="22"/>
              </w:rPr>
            </w:pPr>
            <w:r w:rsidRPr="003B7783">
              <w:rPr>
                <w:rFonts w:ascii="Arial" w:hAnsi="Arial" w:cs="Arial"/>
                <w:sz w:val="22"/>
                <w:szCs w:val="22"/>
              </w:rPr>
              <w:t>Alpha 1 antitrypsin deficiency</w:t>
            </w:r>
          </w:p>
        </w:tc>
        <w:tc>
          <w:tcPr>
            <w:tcW w:w="4059" w:type="dxa"/>
          </w:tcPr>
          <w:p w14:paraId="3108D4D9" w14:textId="3AEB8BC5" w:rsidR="003B7783" w:rsidRPr="003B7783" w:rsidRDefault="003B7783" w:rsidP="003B7783">
            <w:pPr>
              <w:rPr>
                <w:rFonts w:ascii="Arial" w:hAnsi="Arial" w:cs="Arial"/>
                <w:sz w:val="22"/>
                <w:szCs w:val="22"/>
              </w:rPr>
            </w:pPr>
            <w:r w:rsidRPr="003B7783">
              <w:rPr>
                <w:rFonts w:ascii="Arial" w:hAnsi="Arial" w:cs="Arial"/>
                <w:sz w:val="22"/>
                <w:szCs w:val="22"/>
              </w:rPr>
              <w:t>E88.01</w:t>
            </w:r>
          </w:p>
        </w:tc>
      </w:tr>
      <w:tr w:rsidR="003B7783" w:rsidRPr="003B7783" w14:paraId="5F5BC6A0" w14:textId="77777777" w:rsidTr="00B34D18">
        <w:trPr>
          <w:trHeight w:val="498"/>
        </w:trPr>
        <w:tc>
          <w:tcPr>
            <w:tcW w:w="4057" w:type="dxa"/>
          </w:tcPr>
          <w:p w14:paraId="49FBC189" w14:textId="2EDE5A78" w:rsidR="003B7783" w:rsidRPr="003B7783" w:rsidRDefault="003B7783">
            <w:pPr>
              <w:rPr>
                <w:rFonts w:ascii="Arial" w:hAnsi="Arial" w:cs="Arial"/>
                <w:sz w:val="22"/>
                <w:szCs w:val="22"/>
              </w:rPr>
            </w:pPr>
            <w:r w:rsidRPr="003B7783">
              <w:rPr>
                <w:rFonts w:ascii="Arial" w:hAnsi="Arial" w:cs="Arial"/>
                <w:sz w:val="22"/>
                <w:szCs w:val="22"/>
              </w:rPr>
              <w:t>Social determinants of health Z-codes</w:t>
            </w:r>
          </w:p>
        </w:tc>
        <w:tc>
          <w:tcPr>
            <w:tcW w:w="4059" w:type="dxa"/>
          </w:tcPr>
          <w:p w14:paraId="5A3C88DF" w14:textId="24AA4F24" w:rsidR="003B7783" w:rsidRPr="003B7783" w:rsidRDefault="003B7783" w:rsidP="003B7783">
            <w:pPr>
              <w:rPr>
                <w:rFonts w:ascii="Arial" w:hAnsi="Arial" w:cs="Arial"/>
                <w:sz w:val="22"/>
                <w:szCs w:val="22"/>
              </w:rPr>
            </w:pPr>
            <w:r w:rsidRPr="003B7783">
              <w:rPr>
                <w:rFonts w:ascii="Arial" w:hAnsi="Arial" w:cs="Arial"/>
                <w:sz w:val="22"/>
                <w:szCs w:val="22"/>
              </w:rPr>
              <w:t>Z55-57, Z59, Z60, Z62-65, Z75</w:t>
            </w:r>
          </w:p>
        </w:tc>
      </w:tr>
      <w:tr w:rsidR="001F74F4" w:rsidRPr="003B7783" w14:paraId="3255B1A8" w14:textId="77777777" w:rsidTr="00B34D18">
        <w:trPr>
          <w:trHeight w:val="539"/>
        </w:trPr>
        <w:tc>
          <w:tcPr>
            <w:tcW w:w="8116" w:type="dxa"/>
            <w:gridSpan w:val="2"/>
          </w:tcPr>
          <w:p w14:paraId="520C062C" w14:textId="572ED355" w:rsidR="001F74F4" w:rsidRPr="003B7783" w:rsidRDefault="001F74F4" w:rsidP="003B778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*Codes that were not present in the database. </w:t>
            </w:r>
            <w:r w:rsidR="00B34D18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  <w:r w:rsidR="003D2191">
              <w:rPr>
                <w:rFonts w:ascii="Arial" w:hAnsi="Arial" w:cs="Arial"/>
                <w:sz w:val="22"/>
                <w:szCs w:val="22"/>
              </w:rPr>
              <w:t>10.90 was not present in the database, but codes with a four</w:t>
            </w:r>
            <w:r w:rsidR="00D15B63">
              <w:rPr>
                <w:rFonts w:ascii="Arial" w:hAnsi="Arial" w:cs="Arial"/>
                <w:sz w:val="22"/>
                <w:szCs w:val="22"/>
              </w:rPr>
              <w:t>th</w:t>
            </w:r>
            <w:r w:rsidR="003D2191">
              <w:rPr>
                <w:rFonts w:ascii="Arial" w:hAnsi="Arial" w:cs="Arial"/>
                <w:sz w:val="22"/>
                <w:szCs w:val="22"/>
              </w:rPr>
              <w:t xml:space="preserve"> digit were present (</w:t>
            </w:r>
            <w:proofErr w:type="spellStart"/>
            <w:r w:rsidR="003D2191">
              <w:rPr>
                <w:rFonts w:ascii="Arial" w:hAnsi="Arial" w:cs="Arial"/>
                <w:sz w:val="22"/>
                <w:szCs w:val="22"/>
              </w:rPr>
              <w:t>i.e</w:t>
            </w:r>
            <w:proofErr w:type="spellEnd"/>
            <w:r w:rsidR="003D2191">
              <w:rPr>
                <w:rFonts w:ascii="Arial" w:hAnsi="Arial" w:cs="Arial"/>
                <w:sz w:val="22"/>
                <w:szCs w:val="22"/>
              </w:rPr>
              <w:t xml:space="preserve"> 10.92-10.99). </w:t>
            </w:r>
          </w:p>
        </w:tc>
      </w:tr>
    </w:tbl>
    <w:p w14:paraId="500D9503" w14:textId="77777777" w:rsidR="003B7783" w:rsidRDefault="003B7783"/>
    <w:p w14:paraId="3E9A8A40" w14:textId="77777777" w:rsidR="003B7783" w:rsidRDefault="003B7783"/>
    <w:p w14:paraId="7A30424E" w14:textId="77777777" w:rsidR="003B7783" w:rsidRDefault="003B7783"/>
    <w:sectPr w:rsidR="003B7783" w:rsidSect="003B778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783"/>
    <w:rsid w:val="0000263C"/>
    <w:rsid w:val="00003B4C"/>
    <w:rsid w:val="00033F52"/>
    <w:rsid w:val="00036EEA"/>
    <w:rsid w:val="000423E0"/>
    <w:rsid w:val="00050198"/>
    <w:rsid w:val="00062B9F"/>
    <w:rsid w:val="00075B9E"/>
    <w:rsid w:val="00076DF8"/>
    <w:rsid w:val="000903E7"/>
    <w:rsid w:val="000944FC"/>
    <w:rsid w:val="000A1D36"/>
    <w:rsid w:val="000B4D73"/>
    <w:rsid w:val="000C3F2E"/>
    <w:rsid w:val="000D0869"/>
    <w:rsid w:val="000F439D"/>
    <w:rsid w:val="00111934"/>
    <w:rsid w:val="00123F1B"/>
    <w:rsid w:val="00137325"/>
    <w:rsid w:val="00146DB8"/>
    <w:rsid w:val="00151D18"/>
    <w:rsid w:val="001A3DF2"/>
    <w:rsid w:val="001E4856"/>
    <w:rsid w:val="001F74F4"/>
    <w:rsid w:val="00201E89"/>
    <w:rsid w:val="00202894"/>
    <w:rsid w:val="0020302D"/>
    <w:rsid w:val="00234CE4"/>
    <w:rsid w:val="00270D6B"/>
    <w:rsid w:val="00275EFB"/>
    <w:rsid w:val="00277106"/>
    <w:rsid w:val="002A356C"/>
    <w:rsid w:val="002C3BC8"/>
    <w:rsid w:val="0030719C"/>
    <w:rsid w:val="0033134E"/>
    <w:rsid w:val="0033402A"/>
    <w:rsid w:val="00335FD5"/>
    <w:rsid w:val="003553FE"/>
    <w:rsid w:val="00365A5C"/>
    <w:rsid w:val="00375BD2"/>
    <w:rsid w:val="00397B03"/>
    <w:rsid w:val="003B7783"/>
    <w:rsid w:val="003D2191"/>
    <w:rsid w:val="003D24EC"/>
    <w:rsid w:val="003D59C5"/>
    <w:rsid w:val="003E25C2"/>
    <w:rsid w:val="003E3604"/>
    <w:rsid w:val="00416B68"/>
    <w:rsid w:val="00421E53"/>
    <w:rsid w:val="00442B08"/>
    <w:rsid w:val="00444DB8"/>
    <w:rsid w:val="004625F6"/>
    <w:rsid w:val="004716F5"/>
    <w:rsid w:val="00474AB8"/>
    <w:rsid w:val="0049284C"/>
    <w:rsid w:val="004C08DF"/>
    <w:rsid w:val="004D2715"/>
    <w:rsid w:val="00501CFE"/>
    <w:rsid w:val="005503A7"/>
    <w:rsid w:val="00557A7A"/>
    <w:rsid w:val="0059120C"/>
    <w:rsid w:val="005D4D33"/>
    <w:rsid w:val="005E62E0"/>
    <w:rsid w:val="0061123F"/>
    <w:rsid w:val="0061143D"/>
    <w:rsid w:val="00653C91"/>
    <w:rsid w:val="00653F8C"/>
    <w:rsid w:val="00661C5D"/>
    <w:rsid w:val="00681006"/>
    <w:rsid w:val="00695D6B"/>
    <w:rsid w:val="006976AF"/>
    <w:rsid w:val="006A01F3"/>
    <w:rsid w:val="006B1271"/>
    <w:rsid w:val="006C6126"/>
    <w:rsid w:val="006D120B"/>
    <w:rsid w:val="006D36E5"/>
    <w:rsid w:val="006E39AA"/>
    <w:rsid w:val="006E6A83"/>
    <w:rsid w:val="007177DB"/>
    <w:rsid w:val="00723DE6"/>
    <w:rsid w:val="007317DF"/>
    <w:rsid w:val="00734D3D"/>
    <w:rsid w:val="00745E62"/>
    <w:rsid w:val="007511DE"/>
    <w:rsid w:val="00756998"/>
    <w:rsid w:val="0078157B"/>
    <w:rsid w:val="007934C4"/>
    <w:rsid w:val="0079611E"/>
    <w:rsid w:val="0079684C"/>
    <w:rsid w:val="007A347D"/>
    <w:rsid w:val="007D545D"/>
    <w:rsid w:val="007E627F"/>
    <w:rsid w:val="007F3C70"/>
    <w:rsid w:val="008242BB"/>
    <w:rsid w:val="008466D7"/>
    <w:rsid w:val="00852BBB"/>
    <w:rsid w:val="008532D9"/>
    <w:rsid w:val="00882DAE"/>
    <w:rsid w:val="0089473D"/>
    <w:rsid w:val="008E09A8"/>
    <w:rsid w:val="008E0E7D"/>
    <w:rsid w:val="008E2BB8"/>
    <w:rsid w:val="008E5182"/>
    <w:rsid w:val="0090453E"/>
    <w:rsid w:val="00944635"/>
    <w:rsid w:val="00952826"/>
    <w:rsid w:val="009617B1"/>
    <w:rsid w:val="00983747"/>
    <w:rsid w:val="009A5887"/>
    <w:rsid w:val="009D0271"/>
    <w:rsid w:val="009E2412"/>
    <w:rsid w:val="009E603F"/>
    <w:rsid w:val="00A011CC"/>
    <w:rsid w:val="00A173D3"/>
    <w:rsid w:val="00A21380"/>
    <w:rsid w:val="00A22D16"/>
    <w:rsid w:val="00A2693E"/>
    <w:rsid w:val="00A279CB"/>
    <w:rsid w:val="00A444F8"/>
    <w:rsid w:val="00A4749B"/>
    <w:rsid w:val="00A502CA"/>
    <w:rsid w:val="00A6513C"/>
    <w:rsid w:val="00A764CD"/>
    <w:rsid w:val="00A93B55"/>
    <w:rsid w:val="00A94C2F"/>
    <w:rsid w:val="00AA3C79"/>
    <w:rsid w:val="00AB67E0"/>
    <w:rsid w:val="00AE3718"/>
    <w:rsid w:val="00AE629D"/>
    <w:rsid w:val="00AF5397"/>
    <w:rsid w:val="00B033CE"/>
    <w:rsid w:val="00B11DDD"/>
    <w:rsid w:val="00B2283D"/>
    <w:rsid w:val="00B25550"/>
    <w:rsid w:val="00B34D18"/>
    <w:rsid w:val="00B412AE"/>
    <w:rsid w:val="00B42648"/>
    <w:rsid w:val="00B511F6"/>
    <w:rsid w:val="00B52D8E"/>
    <w:rsid w:val="00B66CE0"/>
    <w:rsid w:val="00BB3C3D"/>
    <w:rsid w:val="00BC619C"/>
    <w:rsid w:val="00BC75AC"/>
    <w:rsid w:val="00BE7E0B"/>
    <w:rsid w:val="00BF7F58"/>
    <w:rsid w:val="00C01E18"/>
    <w:rsid w:val="00C05AE6"/>
    <w:rsid w:val="00C41145"/>
    <w:rsid w:val="00C45C56"/>
    <w:rsid w:val="00C64FC3"/>
    <w:rsid w:val="00C67A19"/>
    <w:rsid w:val="00C82083"/>
    <w:rsid w:val="00C82A71"/>
    <w:rsid w:val="00C86A72"/>
    <w:rsid w:val="00C90E73"/>
    <w:rsid w:val="00C913E1"/>
    <w:rsid w:val="00CA57DB"/>
    <w:rsid w:val="00CB1C01"/>
    <w:rsid w:val="00CB2094"/>
    <w:rsid w:val="00CB3BCB"/>
    <w:rsid w:val="00CD5E0E"/>
    <w:rsid w:val="00CE6E99"/>
    <w:rsid w:val="00CF5BE5"/>
    <w:rsid w:val="00D126A6"/>
    <w:rsid w:val="00D13517"/>
    <w:rsid w:val="00D15B63"/>
    <w:rsid w:val="00D22A45"/>
    <w:rsid w:val="00D27CDC"/>
    <w:rsid w:val="00D32434"/>
    <w:rsid w:val="00D3345C"/>
    <w:rsid w:val="00D4762A"/>
    <w:rsid w:val="00D837C9"/>
    <w:rsid w:val="00DA2D24"/>
    <w:rsid w:val="00DB2FE8"/>
    <w:rsid w:val="00DC2BF3"/>
    <w:rsid w:val="00DC2F3F"/>
    <w:rsid w:val="00DD1952"/>
    <w:rsid w:val="00E0278C"/>
    <w:rsid w:val="00E2038A"/>
    <w:rsid w:val="00E53A86"/>
    <w:rsid w:val="00E60D80"/>
    <w:rsid w:val="00EA3E18"/>
    <w:rsid w:val="00EC5858"/>
    <w:rsid w:val="00ED2952"/>
    <w:rsid w:val="00ED4FDB"/>
    <w:rsid w:val="00EE10BD"/>
    <w:rsid w:val="00EF2309"/>
    <w:rsid w:val="00F05F6D"/>
    <w:rsid w:val="00F07708"/>
    <w:rsid w:val="00F07D97"/>
    <w:rsid w:val="00F16BC1"/>
    <w:rsid w:val="00F247BA"/>
    <w:rsid w:val="00F3372B"/>
    <w:rsid w:val="00F4567F"/>
    <w:rsid w:val="00F6670C"/>
    <w:rsid w:val="00F80F80"/>
    <w:rsid w:val="00F943F1"/>
    <w:rsid w:val="00FB2EEA"/>
    <w:rsid w:val="00FD1F15"/>
    <w:rsid w:val="00FE7F9F"/>
    <w:rsid w:val="00FF1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B5B07"/>
  <w15:chartTrackingRefBased/>
  <w15:docId w15:val="{54564A7F-296F-1944-BD22-C9FDC3E5D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77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7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7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7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7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7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7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7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7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7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7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7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7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7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7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7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7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7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7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77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7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77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7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77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7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77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7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7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7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77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away, Amy</dc:creator>
  <cp:keywords/>
  <dc:description/>
  <cp:lastModifiedBy>Attaway, Amy</cp:lastModifiedBy>
  <cp:revision>10</cp:revision>
  <dcterms:created xsi:type="dcterms:W3CDTF">2025-10-02T03:00:00Z</dcterms:created>
  <dcterms:modified xsi:type="dcterms:W3CDTF">2025-10-04T03:26:00Z</dcterms:modified>
</cp:coreProperties>
</file>